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1DB88" w14:textId="77777777" w:rsidR="00933527" w:rsidRPr="00FF2523" w:rsidRDefault="00933527" w:rsidP="0093352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F252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Data </w:t>
      </w:r>
    </w:p>
    <w:p w14:paraId="416FBBDC" w14:textId="77777777" w:rsidR="00933527" w:rsidRPr="00222CDE" w:rsidRDefault="00933527" w:rsidP="009335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6BD63" w14:textId="77777777" w:rsidR="00933527" w:rsidRPr="00BA0AB4" w:rsidRDefault="00933527" w:rsidP="009335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0AB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A0AB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</w:t>
      </w:r>
      <w:r w:rsidRPr="00BA0AB4">
        <w:rPr>
          <w:rFonts w:ascii="Times New Roman" w:hAnsi="Times New Roman" w:cs="Times New Roman"/>
          <w:sz w:val="24"/>
          <w:szCs w:val="24"/>
          <w:lang w:val="en-US"/>
        </w:rPr>
        <w:t xml:space="preserve"> Point of care device precision study using Internal Quality Control solutions from an external provider. </w:t>
      </w:r>
    </w:p>
    <w:p w14:paraId="2A1C7055" w14:textId="77777777" w:rsidR="00933527" w:rsidRPr="00BA0AB4" w:rsidRDefault="00933527" w:rsidP="0093352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0AB4">
        <w:rPr>
          <w:rFonts w:ascii="Times New Roman" w:hAnsi="Times New Roman" w:cs="Times New Roman"/>
          <w:sz w:val="20"/>
          <w:szCs w:val="20"/>
          <w:lang w:val="en-US"/>
        </w:rPr>
        <w:t>IQC, internal quality control; CV, coefficient of variation, TEa, Total Allowable Error</w:t>
      </w:r>
    </w:p>
    <w:tbl>
      <w:tblPr>
        <w:tblStyle w:val="TableGridLight"/>
        <w:tblpPr w:leftFromText="180" w:rightFromText="180" w:vertAnchor="page" w:horzAnchor="margin" w:tblpY="2797"/>
        <w:tblW w:w="9860" w:type="dxa"/>
        <w:tblLook w:val="04A0" w:firstRow="1" w:lastRow="0" w:firstColumn="1" w:lastColumn="0" w:noHBand="0" w:noVBand="1"/>
      </w:tblPr>
      <w:tblGrid>
        <w:gridCol w:w="1608"/>
        <w:gridCol w:w="1524"/>
        <w:gridCol w:w="1258"/>
        <w:gridCol w:w="1194"/>
        <w:gridCol w:w="889"/>
        <w:gridCol w:w="1530"/>
        <w:gridCol w:w="1857"/>
      </w:tblGrid>
      <w:tr w:rsidR="00933527" w:rsidRPr="00BA0AB4" w14:paraId="6FFFB47C" w14:textId="77777777" w:rsidTr="007A5459">
        <w:trPr>
          <w:trHeight w:val="814"/>
        </w:trPr>
        <w:tc>
          <w:tcPr>
            <w:tcW w:w="1608" w:type="dxa"/>
          </w:tcPr>
          <w:p w14:paraId="200E3FFA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QC level</w:t>
            </w:r>
          </w:p>
        </w:tc>
        <w:tc>
          <w:tcPr>
            <w:tcW w:w="1524" w:type="dxa"/>
          </w:tcPr>
          <w:p w14:paraId="5DB91E27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igned Range (%)</w:t>
            </w:r>
          </w:p>
        </w:tc>
        <w:tc>
          <w:tcPr>
            <w:tcW w:w="1258" w:type="dxa"/>
          </w:tcPr>
          <w:p w14:paraId="21C6B12F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igned Mean</w:t>
            </w:r>
          </w:p>
        </w:tc>
        <w:tc>
          <w:tcPr>
            <w:tcW w:w="1194" w:type="dxa"/>
          </w:tcPr>
          <w:p w14:paraId="5E882AF2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vice Mean (%)</w:t>
            </w:r>
          </w:p>
        </w:tc>
        <w:tc>
          <w:tcPr>
            <w:tcW w:w="889" w:type="dxa"/>
          </w:tcPr>
          <w:p w14:paraId="28E45BB5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ias </w:t>
            </w:r>
          </w:p>
        </w:tc>
        <w:tc>
          <w:tcPr>
            <w:tcW w:w="1530" w:type="dxa"/>
          </w:tcPr>
          <w:p w14:paraId="5B9F07C4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in Assay CV (%)</w:t>
            </w:r>
          </w:p>
        </w:tc>
        <w:tc>
          <w:tcPr>
            <w:tcW w:w="1857" w:type="dxa"/>
          </w:tcPr>
          <w:p w14:paraId="7EF9E24F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in </w:t>
            </w:r>
          </w:p>
          <w:p w14:paraId="536BF76B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boratory CV (%)</w:t>
            </w:r>
          </w:p>
        </w:tc>
      </w:tr>
      <w:tr w:rsidR="00933527" w:rsidRPr="00BA0AB4" w14:paraId="4D9EE6E2" w14:textId="77777777" w:rsidTr="007A5459">
        <w:trPr>
          <w:trHeight w:val="256"/>
        </w:trPr>
        <w:tc>
          <w:tcPr>
            <w:tcW w:w="1608" w:type="dxa"/>
          </w:tcPr>
          <w:p w14:paraId="3FBBF979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1524" w:type="dxa"/>
          </w:tcPr>
          <w:p w14:paraId="295E7DAF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8-6.72</w:t>
            </w:r>
          </w:p>
        </w:tc>
        <w:tc>
          <w:tcPr>
            <w:tcW w:w="1258" w:type="dxa"/>
          </w:tcPr>
          <w:p w14:paraId="29087D8A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194" w:type="dxa"/>
          </w:tcPr>
          <w:p w14:paraId="45C4DE3D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889" w:type="dxa"/>
          </w:tcPr>
          <w:p w14:paraId="2C8EB276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30" w:type="dxa"/>
          </w:tcPr>
          <w:p w14:paraId="79612CB5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857" w:type="dxa"/>
          </w:tcPr>
          <w:p w14:paraId="1FFD25C6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933527" w:rsidRPr="00BA0AB4" w14:paraId="5B153161" w14:textId="77777777" w:rsidTr="007A5459">
        <w:trPr>
          <w:trHeight w:val="270"/>
        </w:trPr>
        <w:tc>
          <w:tcPr>
            <w:tcW w:w="1608" w:type="dxa"/>
          </w:tcPr>
          <w:p w14:paraId="640C50A7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1524" w:type="dxa"/>
          </w:tcPr>
          <w:p w14:paraId="477F0DBB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6-12.5</w:t>
            </w:r>
          </w:p>
        </w:tc>
        <w:tc>
          <w:tcPr>
            <w:tcW w:w="1258" w:type="dxa"/>
          </w:tcPr>
          <w:p w14:paraId="703E8A75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194" w:type="dxa"/>
          </w:tcPr>
          <w:p w14:paraId="2A52AE4E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889" w:type="dxa"/>
          </w:tcPr>
          <w:p w14:paraId="40F5AD4B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30" w:type="dxa"/>
          </w:tcPr>
          <w:p w14:paraId="2C05F09C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857" w:type="dxa"/>
          </w:tcPr>
          <w:p w14:paraId="7AEC6CC1" w14:textId="77777777" w:rsidR="00933527" w:rsidRPr="00BA0AB4" w:rsidRDefault="00933527" w:rsidP="007A545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</w:tr>
    </w:tbl>
    <w:p w14:paraId="0D3173D0" w14:textId="77777777" w:rsidR="00B340D7" w:rsidRDefault="00B340D7"/>
    <w:sectPr w:rsidR="00B34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76A"/>
    <w:rsid w:val="002A1A37"/>
    <w:rsid w:val="0034276A"/>
    <w:rsid w:val="004E056E"/>
    <w:rsid w:val="00933527"/>
    <w:rsid w:val="0095005E"/>
    <w:rsid w:val="00B340D7"/>
    <w:rsid w:val="00C9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BF9995"/>
  <w15:chartTrackingRefBased/>
  <w15:docId w15:val="{8C1C8F4F-E670-44D0-93D1-59548643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527"/>
  </w:style>
  <w:style w:type="paragraph" w:styleId="Heading1">
    <w:name w:val="heading 1"/>
    <w:basedOn w:val="Normal"/>
    <w:next w:val="Normal"/>
    <w:link w:val="Heading1Char"/>
    <w:uiPriority w:val="9"/>
    <w:qFormat/>
    <w:rsid w:val="00342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7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7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7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7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7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7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7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7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7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2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7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2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2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2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27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27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7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276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E05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 Mohungoo Khan</dc:creator>
  <cp:keywords/>
  <dc:description/>
  <cp:lastModifiedBy>Bibi Mohungoo Khan</cp:lastModifiedBy>
  <cp:revision>3</cp:revision>
  <dcterms:created xsi:type="dcterms:W3CDTF">2025-10-06T09:31:00Z</dcterms:created>
  <dcterms:modified xsi:type="dcterms:W3CDTF">2025-10-06T09:35:00Z</dcterms:modified>
</cp:coreProperties>
</file>